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440"/>
        <w:gridCol w:w="1260"/>
        <w:gridCol w:w="1800"/>
        <w:gridCol w:w="1800"/>
        <w:gridCol w:w="1260"/>
      </w:tblGrid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05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9058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9065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1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296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302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11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7217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7219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123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841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855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36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2149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2157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2465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348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562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7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610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614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79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365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377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79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089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31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80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817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847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80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148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20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23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522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851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50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89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405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775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110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1177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15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143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59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29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21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6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29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38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67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326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978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984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7568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1168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1176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746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498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50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30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4879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489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40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077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154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404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046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136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50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880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884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0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675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999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9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550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553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9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111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11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9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53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54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95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338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408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049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247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259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049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36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47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33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218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225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33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286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287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515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744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758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515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01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044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2160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903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908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23356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553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55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34228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750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76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34228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080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317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1649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89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0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1649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19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44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63976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5630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5670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68580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81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0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6861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3129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3603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7347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349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357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8009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489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50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878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36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47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04389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04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40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361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6393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6516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6366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742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396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3914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03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706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TB1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425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4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TB1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45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854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06485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213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218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129408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104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5113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277315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465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473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277315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244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25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16215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89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93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162151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94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509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7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909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914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79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222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373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95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580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604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9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287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29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569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253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718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936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117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119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1187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185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385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1187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055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059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146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262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266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3774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731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757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6216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493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50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6216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193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332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966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99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155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215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F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23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8257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HGAP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1301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3741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C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63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87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F4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728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739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3926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5894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6A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778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836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P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888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934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XI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4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C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7191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7733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CC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634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150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D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240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489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XDC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041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049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6orf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0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6orf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0orf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782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808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0orf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506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523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1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873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881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848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856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862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07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5orf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408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48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6orf1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753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766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6orf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799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187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6orf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60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658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Z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0450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532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5220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742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DC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892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4879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P2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064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632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2960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242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P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5115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5565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NO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332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51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PN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73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258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YZ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835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38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4373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4397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-415G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355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36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S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54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17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orf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586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694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orf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631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638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DX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2884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061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C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18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4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PDC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474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275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547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696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LP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229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322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NS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696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2065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315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549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C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685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776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EF1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821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883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H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756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4123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IF4ENI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599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166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20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786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284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307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RGIC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931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088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555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606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251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32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277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189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8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783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800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3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981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308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50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362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42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7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784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139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8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369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436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XO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952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2193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1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099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588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977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238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X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221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8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S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458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6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D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179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522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Z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5383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5427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B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672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435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R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98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376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F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845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059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DF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247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02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PP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890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972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PBP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206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665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09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3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F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338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58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G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36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434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058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088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834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93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940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980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1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982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02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082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129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90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30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413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436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39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67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752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880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756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825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ER5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0173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0200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A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186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54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A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240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598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G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91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35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LCOR22-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04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07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0R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428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91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198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247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424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4267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593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659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R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452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8543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FG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5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9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GB4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301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362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S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365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94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CNQ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083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652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C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227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8299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GE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698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713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I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570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739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I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009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137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59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86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507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554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689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854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518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650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NG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647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66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968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053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762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908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916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017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362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42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A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3228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389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204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407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94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768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S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307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0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C7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9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94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3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1471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27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P4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131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272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275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353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FA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839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04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P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056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282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0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8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P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706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129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PL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50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23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RPL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9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5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C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853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939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AD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612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0715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UF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9784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067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F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200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506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E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67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24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P1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833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48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643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66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83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93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6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860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152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CA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897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978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M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693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5026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I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1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72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I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258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27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LIM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6212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6370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T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7403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4845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K4C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774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132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P5K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983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350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S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390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829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XN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503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656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G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82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245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R3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4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6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P2R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527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907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PF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106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269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50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74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MD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402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53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B11FI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6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6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SGR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509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695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M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002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16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N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215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730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PL3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804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916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FX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261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329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115M6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083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095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11B2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322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4334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126K1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261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275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144L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3991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4199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23E1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001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005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A1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396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42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A1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366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525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I1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800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804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28O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80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802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28O3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459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7463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98J23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633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656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28M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705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243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74F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682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688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80M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215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223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8928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898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350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615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296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678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68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7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939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954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84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0597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972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976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72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7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43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6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M18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571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575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74C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429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43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96A1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14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34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98F14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327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34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248E1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6348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6361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90G24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256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0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90G2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899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36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90G24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39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9977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466I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8154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8159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3-477O4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648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687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4-614O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072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312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4-696P1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426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433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5-931E15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5925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5936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5-931E15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2468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250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5-931E1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443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6448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472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515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37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396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399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S17P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600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604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565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8820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153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543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6899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22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881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232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2886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3028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F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09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390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3GL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488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70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278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918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10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793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82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2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6580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077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2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333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759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4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177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322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X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976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4689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X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391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89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367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871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G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67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2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873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464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7O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879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025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8195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9620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K11I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880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3066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939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09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607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709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4444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4927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FP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021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108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C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556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687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873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7894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50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266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5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EM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7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NI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67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94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53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207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902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74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28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75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2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6-TRIM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745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2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EN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85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89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PAN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98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6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F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258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69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52112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669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752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QCR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01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2316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DR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064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479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R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740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916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X-FW81657B9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690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2698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X-FW83563B9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460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48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WHA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650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78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6989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1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4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81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81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81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97634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7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2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9763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0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29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2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536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639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6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671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0774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NF8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5807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665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4:31:00Z</dcterms:created>
  <dc:creator>Authorised User</dc:creator>
  <dc:description/>
  <cp:keywords/>
  <dc:language>en-US</dc:language>
  <cp:lastModifiedBy>Authorised User</cp:lastModifiedBy>
  <dcterms:modified xsi:type="dcterms:W3CDTF">2009-02-23T14:33:00Z</dcterms:modified>
  <cp:revision>1</cp:revision>
  <dc:subject/>
  <dc:title>Gene ID</dc:title>
</cp:coreProperties>
</file>